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15BDD" w14:textId="5DAFCBC1" w:rsidR="0051655F" w:rsidRPr="00CB6D8C" w:rsidRDefault="0051655F" w:rsidP="0051655F">
      <w:pPr>
        <w:pStyle w:val="Heading2"/>
        <w:spacing w:before="240"/>
        <w:rPr>
          <w:i/>
          <w:iCs/>
          <w:color w:val="auto"/>
        </w:rPr>
      </w:pPr>
      <w:bookmarkStart w:id="0" w:name="_Toc179475140"/>
      <w:bookmarkStart w:id="1" w:name="_Toc180496040"/>
      <w:bookmarkStart w:id="2" w:name="_Toc180496917"/>
      <w:bookmarkStart w:id="3" w:name="_Ref180575908"/>
      <w:bookmarkStart w:id="4" w:name="_Toc180576074"/>
      <w:r>
        <w:rPr>
          <w:rFonts w:ascii="Arial" w:hAnsi="Arial" w:cs="Arial"/>
          <w:color w:val="auto"/>
        </w:rPr>
        <w:t xml:space="preserve">S1 </w:t>
      </w:r>
      <w:r w:rsidRPr="00723C52">
        <w:rPr>
          <w:rFonts w:ascii="Arial" w:hAnsi="Arial" w:cs="Arial"/>
          <w:color w:val="auto"/>
        </w:rPr>
        <w:t>Fig: Community Engagement Impact Framework</w:t>
      </w:r>
      <w:bookmarkEnd w:id="0"/>
      <w:bookmarkEnd w:id="1"/>
      <w:bookmarkEnd w:id="2"/>
      <w:bookmarkEnd w:id="3"/>
      <w:bookmarkEnd w:id="4"/>
      <w:r>
        <w:rPr>
          <w:rFonts w:ascii="Arial" w:hAnsi="Arial" w:cs="Arial"/>
          <w:color w:val="auto"/>
        </w:rPr>
        <w:t xml:space="preserve"> (</w:t>
      </w:r>
      <w:r w:rsidRPr="000D2F91">
        <w:rPr>
          <w:i/>
          <w:iCs/>
          <w:color w:val="auto"/>
        </w:rPr>
        <w:t xml:space="preserve">Source: </w:t>
      </w:r>
      <w:r w:rsidRPr="00CB6D8C">
        <w:rPr>
          <w:i/>
          <w:iCs/>
          <w:color w:val="auto"/>
        </w:rPr>
        <w:t>International Federation of Red Cross and Red Crescent Societies (IFRC)</w:t>
      </w:r>
      <w:r>
        <w:rPr>
          <w:i/>
          <w:iCs/>
          <w:color w:val="auto"/>
        </w:rPr>
        <w:t>)</w:t>
      </w:r>
    </w:p>
    <w:p w14:paraId="0D2E1BE2" w14:textId="77777777" w:rsidR="0051655F" w:rsidRPr="00723C52" w:rsidRDefault="0051655F" w:rsidP="0051655F">
      <w:pPr>
        <w:jc w:val="center"/>
      </w:pPr>
      <w:r w:rsidRPr="00723C52">
        <w:rPr>
          <w:noProof/>
        </w:rPr>
        <w:drawing>
          <wp:inline distT="0" distB="0" distL="0" distR="0" wp14:anchorId="6D4B58B6" wp14:editId="55DE5BAC">
            <wp:extent cx="7426295" cy="4735263"/>
            <wp:effectExtent l="0" t="0" r="3810" b="1905"/>
            <wp:docPr id="1826187989" name="Picture 18261879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56912" cy="47547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50730" w14:textId="4FE1A223" w:rsidR="00CC2D4C" w:rsidRDefault="0051655F" w:rsidP="0051655F">
      <w:pPr>
        <w:pStyle w:val="Caption"/>
        <w:jc w:val="right"/>
      </w:pPr>
      <w:r w:rsidRPr="00723C52">
        <w:rPr>
          <w:color w:val="auto"/>
        </w:rPr>
        <w:t>Source: IFRC</w:t>
      </w:r>
    </w:p>
    <w:sectPr w:rsidR="00CC2D4C" w:rsidSect="0051655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55F"/>
    <w:rsid w:val="001C742B"/>
    <w:rsid w:val="002C3C08"/>
    <w:rsid w:val="0037536D"/>
    <w:rsid w:val="00453B6C"/>
    <w:rsid w:val="0051655F"/>
    <w:rsid w:val="006C638A"/>
    <w:rsid w:val="007811A9"/>
    <w:rsid w:val="00AA0E5E"/>
    <w:rsid w:val="00CC2D4C"/>
    <w:rsid w:val="00D17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F6FF7C"/>
  <w15:chartTrackingRefBased/>
  <w15:docId w15:val="{BAC29F72-FEF2-8F46-9348-D2CFF7929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55F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55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55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55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55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55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55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55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55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55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5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165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5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55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55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55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55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55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55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5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5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55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5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55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55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55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55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5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55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55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655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OLONSKY</dc:creator>
  <cp:keywords/>
  <dc:description/>
  <cp:lastModifiedBy>Jonathan POLONSKY</cp:lastModifiedBy>
  <cp:revision>3</cp:revision>
  <dcterms:created xsi:type="dcterms:W3CDTF">2026-04-05T10:42:00Z</dcterms:created>
  <dcterms:modified xsi:type="dcterms:W3CDTF">2026-04-05T10:43:00Z</dcterms:modified>
</cp:coreProperties>
</file>